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20B" w:rsidRDefault="0016020B" w:rsidP="0016020B">
      <w:pPr>
        <w:spacing w:line="480" w:lineRule="auto"/>
        <w:rPr>
          <w:rFonts w:asciiTheme="majorHAnsi" w:hAnsiTheme="majorHAnsi" w:cstheme="majorHAnsi"/>
          <w:sz w:val="24"/>
          <w:szCs w:val="16"/>
        </w:rPr>
      </w:pPr>
      <w:proofErr w:type="gramStart"/>
      <w:r>
        <w:rPr>
          <w:rFonts w:asciiTheme="majorHAnsi" w:hAnsiTheme="majorHAnsi" w:cstheme="majorHAnsi" w:hint="eastAsia"/>
          <w:sz w:val="24"/>
          <w:szCs w:val="16"/>
        </w:rPr>
        <w:t xml:space="preserve">Supplementary </w:t>
      </w:r>
      <w:r>
        <w:rPr>
          <w:rFonts w:asciiTheme="majorHAnsi" w:hAnsiTheme="majorHAnsi" w:cstheme="majorHAnsi"/>
          <w:sz w:val="24"/>
          <w:szCs w:val="16"/>
        </w:rPr>
        <w:t xml:space="preserve">Table </w:t>
      </w:r>
      <w:r w:rsidR="00BA7A0F">
        <w:rPr>
          <w:rFonts w:asciiTheme="majorHAnsi" w:hAnsiTheme="majorHAnsi" w:cstheme="majorHAnsi" w:hint="eastAsia"/>
          <w:sz w:val="24"/>
          <w:szCs w:val="16"/>
        </w:rPr>
        <w:t>1</w:t>
      </w:r>
      <w:r>
        <w:rPr>
          <w:rFonts w:asciiTheme="majorHAnsi" w:hAnsiTheme="majorHAnsi" w:cstheme="majorHAnsi"/>
          <w:sz w:val="24"/>
          <w:szCs w:val="16"/>
        </w:rPr>
        <w:t>.</w:t>
      </w:r>
      <w:proofErr w:type="gramEnd"/>
      <w:r>
        <w:rPr>
          <w:rFonts w:asciiTheme="majorHAnsi" w:hAnsiTheme="majorHAnsi" w:cstheme="majorHAnsi"/>
          <w:sz w:val="24"/>
          <w:szCs w:val="16"/>
        </w:rPr>
        <w:t xml:space="preserve"> Primers used for detection and a</w:t>
      </w:r>
      <w:bookmarkStart w:id="0" w:name="_GoBack"/>
      <w:bookmarkEnd w:id="0"/>
      <w:r>
        <w:rPr>
          <w:rFonts w:asciiTheme="majorHAnsi" w:hAnsiTheme="majorHAnsi" w:cstheme="majorHAnsi"/>
          <w:sz w:val="24"/>
          <w:szCs w:val="16"/>
        </w:rPr>
        <w:t xml:space="preserve">nalysis of </w:t>
      </w:r>
      <w:proofErr w:type="spellStart"/>
      <w:r>
        <w:rPr>
          <w:rFonts w:asciiTheme="majorHAnsi" w:hAnsiTheme="majorHAnsi" w:cstheme="majorHAnsi"/>
          <w:sz w:val="24"/>
          <w:szCs w:val="16"/>
        </w:rPr>
        <w:t>Enterovirus</w:t>
      </w:r>
      <w:proofErr w:type="spellEnd"/>
      <w:r>
        <w:rPr>
          <w:rFonts w:asciiTheme="majorHAnsi" w:hAnsiTheme="majorHAnsi" w:cstheme="majorHAnsi"/>
          <w:sz w:val="24"/>
          <w:szCs w:val="16"/>
        </w:rPr>
        <w:t xml:space="preserve"> 68</w:t>
      </w:r>
    </w:p>
    <w:p w:rsidR="0016020B" w:rsidRDefault="0016020B" w:rsidP="0016020B">
      <w:pPr>
        <w:spacing w:line="480" w:lineRule="auto"/>
        <w:rPr>
          <w:rFonts w:asciiTheme="majorHAnsi" w:hAnsiTheme="majorHAnsi" w:cstheme="majorHAnsi"/>
          <w:sz w:val="24"/>
          <w:szCs w:val="16"/>
        </w:rPr>
      </w:pPr>
      <w:r>
        <w:rPr>
          <w:rFonts w:asciiTheme="majorHAnsi" w:hAnsiTheme="majorHAnsi" w:cstheme="majorHAnsi"/>
          <w:sz w:val="24"/>
          <w:szCs w:val="16"/>
        </w:rPr>
        <w:t xml:space="preserve"> 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4253"/>
        <w:gridCol w:w="2516"/>
      </w:tblGrid>
      <w:tr w:rsidR="0016020B" w:rsidTr="0016020B">
        <w:tc>
          <w:tcPr>
            <w:tcW w:w="195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16020B" w:rsidRDefault="0016020B">
            <w:pPr>
              <w:spacing w:line="480" w:lineRule="auto"/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Primer’s name (ref)</w:t>
            </w:r>
          </w:p>
        </w:tc>
        <w:tc>
          <w:tcPr>
            <w:tcW w:w="42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16020B" w:rsidRDefault="0016020B">
            <w:pPr>
              <w:spacing w:line="480" w:lineRule="auto"/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Primer’s sequence</w:t>
            </w: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  <w:t xml:space="preserve"> (5’ 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→</w:t>
            </w:r>
            <w:r>
              <w:rPr>
                <w:rFonts w:asciiTheme="majorHAnsi" w:eastAsia="Arial Unicode MS" w:hAnsiTheme="majorHAnsi" w:cstheme="majorHAnsi"/>
                <w:color w:val="000000"/>
                <w:kern w:val="0"/>
                <w:sz w:val="16"/>
                <w:szCs w:val="16"/>
              </w:rPr>
              <w:t xml:space="preserve"> 3’)</w:t>
            </w:r>
          </w:p>
        </w:tc>
        <w:tc>
          <w:tcPr>
            <w:tcW w:w="251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16020B" w:rsidRDefault="0016020B">
            <w:pPr>
              <w:spacing w:line="480" w:lineRule="auto"/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Location (Location number*)</w:t>
            </w:r>
          </w:p>
        </w:tc>
      </w:tr>
      <w:tr w:rsidR="0016020B" w:rsidTr="0016020B">
        <w:tc>
          <w:tcPr>
            <w:tcW w:w="195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16020B" w:rsidRPr="0016020B" w:rsidRDefault="0016020B" w:rsidP="0016020B">
            <w:pPr>
              <w:spacing w:line="480" w:lineRule="auto"/>
              <w:jc w:val="center"/>
              <w:rPr>
                <w:rFonts w:asciiTheme="majorHAnsi" w:eastAsiaTheme="minorEastAsia" w:hAnsiTheme="majorHAnsi" w:cstheme="majorHAnsi" w:hint="eastAsia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DK00</w:t>
            </w:r>
            <w:r>
              <w:rPr>
                <w:rFonts w:asciiTheme="majorHAnsi" w:eastAsiaTheme="minorEastAsia" w:hAnsiTheme="majorHAnsi" w:cstheme="majorHAnsi" w:hint="eastAsia"/>
                <w:sz w:val="16"/>
                <w:szCs w:val="16"/>
              </w:rPr>
              <w:t>1</w:t>
            </w:r>
          </w:p>
        </w:tc>
        <w:tc>
          <w:tcPr>
            <w:tcW w:w="425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16020B" w:rsidRDefault="0016020B">
            <w:pPr>
              <w:spacing w:line="480" w:lineRule="auto"/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CAAGCACTTCTGTTTCCC</w:t>
            </w:r>
          </w:p>
        </w:tc>
        <w:tc>
          <w:tcPr>
            <w:tcW w:w="251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16020B" w:rsidRDefault="0016020B">
            <w:pPr>
              <w:spacing w:line="480" w:lineRule="auto"/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5’UTR (164-168)</w:t>
            </w:r>
          </w:p>
        </w:tc>
      </w:tr>
      <w:tr w:rsidR="0016020B" w:rsidTr="0016020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020B" w:rsidRDefault="0016020B" w:rsidP="0016020B">
            <w:pPr>
              <w:spacing w:line="480" w:lineRule="auto"/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DK00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020B" w:rsidRDefault="0016020B">
            <w:pPr>
              <w:spacing w:line="480" w:lineRule="auto"/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CACGGACACCCAAAGTAG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020B" w:rsidRDefault="0016020B">
            <w:pPr>
              <w:spacing w:line="480" w:lineRule="auto"/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5’UTR (483-501)</w:t>
            </w:r>
          </w:p>
        </w:tc>
      </w:tr>
      <w:tr w:rsidR="0016020B" w:rsidTr="0016020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020B" w:rsidRDefault="0016020B" w:rsidP="0016020B">
            <w:pPr>
              <w:spacing w:line="480" w:lineRule="auto"/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48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020B" w:rsidRDefault="0016020B">
            <w:pPr>
              <w:spacing w:line="480" w:lineRule="auto"/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GGRTCYCAYTACAGGATG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020B" w:rsidRDefault="0016020B">
            <w:pPr>
              <w:spacing w:line="480" w:lineRule="auto"/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VP1 (2197-2215)</w:t>
            </w:r>
          </w:p>
        </w:tc>
      </w:tr>
      <w:tr w:rsidR="0016020B" w:rsidTr="0016020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020B" w:rsidRDefault="0016020B" w:rsidP="0016020B">
            <w:pPr>
              <w:spacing w:line="480" w:lineRule="auto"/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2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020B" w:rsidRDefault="0016020B">
            <w:pPr>
              <w:spacing w:line="480" w:lineRule="auto"/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CICCIGGIGGIAYRWACA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020B" w:rsidRDefault="0016020B">
            <w:pPr>
              <w:spacing w:line="480" w:lineRule="auto"/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VP1 (2933-2951)</w:t>
            </w:r>
          </w:p>
        </w:tc>
      </w:tr>
      <w:tr w:rsidR="0016020B" w:rsidTr="0016020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020B" w:rsidRDefault="0016020B">
            <w:pPr>
              <w:spacing w:line="480" w:lineRule="auto"/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EV68-VP1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020B" w:rsidRDefault="0016020B">
            <w:pPr>
              <w:spacing w:line="480" w:lineRule="auto"/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ACCATTTACATGCAGCAGAGG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020B" w:rsidRDefault="0016020B">
            <w:pPr>
              <w:spacing w:line="480" w:lineRule="auto"/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VP1 (2393-2413)</w:t>
            </w:r>
          </w:p>
        </w:tc>
      </w:tr>
      <w:tr w:rsidR="0016020B" w:rsidTr="0016020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020B" w:rsidRDefault="0016020B">
            <w:pPr>
              <w:spacing w:line="480" w:lineRule="auto"/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EV68-VP1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020B" w:rsidRDefault="0016020B">
            <w:pPr>
              <w:spacing w:line="480" w:lineRule="auto"/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GACAAGAACTTTTTCAAATGGACAA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020B" w:rsidRDefault="0016020B">
            <w:pPr>
              <w:spacing w:line="480" w:lineRule="auto"/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VP1 (2683-2707)</w:t>
            </w:r>
          </w:p>
        </w:tc>
      </w:tr>
      <w:tr w:rsidR="0016020B" w:rsidTr="0016020B">
        <w:tc>
          <w:tcPr>
            <w:tcW w:w="19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16020B" w:rsidRDefault="0016020B" w:rsidP="0016020B">
            <w:pPr>
              <w:spacing w:line="480" w:lineRule="auto"/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485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16020B" w:rsidRDefault="0016020B">
            <w:pPr>
              <w:spacing w:line="480" w:lineRule="auto"/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ACATCTGAYTGCCARTCYAC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16020B" w:rsidRDefault="0016020B">
            <w:pPr>
              <w:spacing w:line="480" w:lineRule="auto"/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A (3425-3406)</w:t>
            </w:r>
          </w:p>
        </w:tc>
      </w:tr>
    </w:tbl>
    <w:p w:rsidR="0016020B" w:rsidRDefault="0016020B" w:rsidP="0016020B">
      <w:pPr>
        <w:spacing w:line="480" w:lineRule="auto"/>
        <w:rPr>
          <w:rFonts w:asciiTheme="majorHAnsi" w:hAnsiTheme="majorHAnsi" w:cstheme="majorHAnsi"/>
          <w:sz w:val="24"/>
          <w:szCs w:val="16"/>
        </w:rPr>
      </w:pPr>
    </w:p>
    <w:p w:rsidR="0016020B" w:rsidRDefault="0016020B" w:rsidP="0016020B">
      <w:pPr>
        <w:spacing w:line="480" w:lineRule="auto"/>
        <w:rPr>
          <w:rFonts w:asciiTheme="majorHAnsi" w:hAnsiTheme="majorHAnsi" w:cstheme="majorHAnsi"/>
          <w:sz w:val="24"/>
          <w:szCs w:val="16"/>
        </w:rPr>
      </w:pPr>
      <w:proofErr w:type="gramStart"/>
      <w:r>
        <w:rPr>
          <w:rFonts w:asciiTheme="majorHAnsi" w:hAnsiTheme="majorHAnsi" w:cstheme="majorHAnsi"/>
          <w:sz w:val="24"/>
          <w:szCs w:val="16"/>
        </w:rPr>
        <w:t>*  Location</w:t>
      </w:r>
      <w:proofErr w:type="gramEnd"/>
      <w:r>
        <w:rPr>
          <w:rFonts w:asciiTheme="majorHAnsi" w:hAnsiTheme="majorHAnsi" w:cstheme="majorHAnsi"/>
          <w:sz w:val="24"/>
          <w:szCs w:val="16"/>
        </w:rPr>
        <w:t xml:space="preserve"> number is corresponding to the genome of EV68 </w:t>
      </w:r>
      <w:proofErr w:type="spellStart"/>
      <w:r>
        <w:rPr>
          <w:rFonts w:asciiTheme="majorHAnsi" w:hAnsiTheme="majorHAnsi" w:cstheme="majorHAnsi"/>
          <w:sz w:val="24"/>
          <w:szCs w:val="16"/>
        </w:rPr>
        <w:t>Fermon</w:t>
      </w:r>
      <w:proofErr w:type="spellEnd"/>
      <w:r>
        <w:rPr>
          <w:rFonts w:asciiTheme="majorHAnsi" w:hAnsiTheme="majorHAnsi" w:cstheme="majorHAnsi"/>
          <w:sz w:val="24"/>
          <w:szCs w:val="16"/>
        </w:rPr>
        <w:t xml:space="preserve"> strain (AY426531) </w:t>
      </w:r>
    </w:p>
    <w:p w:rsidR="00231BE3" w:rsidRDefault="00BA7A0F"/>
    <w:sectPr w:rsidR="00231BE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20B"/>
    <w:rsid w:val="0016020B"/>
    <w:rsid w:val="007B5217"/>
    <w:rsid w:val="008E790C"/>
    <w:rsid w:val="00BA7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02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6020B"/>
    <w:rPr>
      <w:rFonts w:eastAsia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02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6020B"/>
    <w:rPr>
      <w:rFonts w:eastAsia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38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4</Characters>
  <Application>Microsoft Office Word</Application>
  <DocSecurity>0</DocSecurity>
  <Lines>3</Lines>
  <Paragraphs>1</Paragraphs>
  <ScaleCrop>false</ScaleCrop>
  <Company>Toshiba</Company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atsugu IMAMURA</dc:creator>
  <cp:lastModifiedBy>Tadatsugu IMAMURA</cp:lastModifiedBy>
  <cp:revision>3</cp:revision>
  <dcterms:created xsi:type="dcterms:W3CDTF">2013-06-11T04:06:00Z</dcterms:created>
  <dcterms:modified xsi:type="dcterms:W3CDTF">2013-06-11T04:07:00Z</dcterms:modified>
</cp:coreProperties>
</file>